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05A1CC"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A1CE2A8"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295627D"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8313CB"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26296AC"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648183E"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6D6D864"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38544F"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B074EB0"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4D9AE459" w:rsidR="00F102CC" w:rsidRPr="003D5AF6" w:rsidRDefault="00896A3A">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r w:rsidR="00A607D7">
              <w:rPr>
                <w:rFonts w:ascii="Noto Sans" w:eastAsia="Noto Sans" w:hAnsi="Noto Sans" w:cs="Noto Sans"/>
                <w:bCs/>
                <w:color w:val="434343"/>
                <w:sz w:val="18"/>
                <w:szCs w:val="18"/>
              </w:rPr>
              <w:t>h</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8F85AE6" w:rsidR="00F102CC" w:rsidRDefault="00896A3A">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C41260"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F01F17F"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89A824F"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A85DD1F" w:rsidR="00F102CC" w:rsidRDefault="00896A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C80F8F3"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DB8ADE"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536B6BF2"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B190226"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9744079"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BDA458A"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AA81F7"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B48E1D4"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60C8105"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8BE722A"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3401563"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14AAECD"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File 1</w:t>
            </w:r>
            <w:r w:rsidR="00A607D7">
              <w:rPr>
                <w:rFonts w:ascii="Noto Sans" w:eastAsia="Noto Sans" w:hAnsi="Noto Sans" w:cs="Noto Sans"/>
                <w:bCs/>
                <w:color w:val="434343"/>
                <w:sz w:val="18"/>
                <w:szCs w:val="18"/>
              </w:rPr>
              <w:t>h</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35E362"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5F2A205A"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ode</w:t>
            </w:r>
            <w:r>
              <w:rPr>
                <w:rFonts w:ascii="Noto Sans" w:eastAsia="Noto Sans" w:hAnsi="Noto Sans" w:cs="Noto Sans"/>
                <w:bCs/>
                <w:color w:val="434343"/>
                <w:sz w:val="18"/>
                <w:szCs w:val="18"/>
              </w:rPr>
              <w:t xml:space="preserve">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6E280E22" w:rsidR="00F102CC" w:rsidRPr="003D5AF6" w:rsidRDefault="00896A3A">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CE4AB91"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B96B383" w:rsidR="00F102CC" w:rsidRPr="003D5AF6" w:rsidRDefault="00896A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D4334">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863EBC" w14:textId="77777777" w:rsidR="00ED4334" w:rsidRDefault="00ED4334">
      <w:r>
        <w:separator/>
      </w:r>
    </w:p>
  </w:endnote>
  <w:endnote w:type="continuationSeparator" w:id="0">
    <w:p w14:paraId="290689FD" w14:textId="77777777" w:rsidR="00ED4334" w:rsidRDefault="00ED43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80B514" w14:textId="77777777" w:rsidR="00ED4334" w:rsidRDefault="00ED4334">
      <w:r>
        <w:separator/>
      </w:r>
    </w:p>
  </w:footnote>
  <w:footnote w:type="continuationSeparator" w:id="0">
    <w:p w14:paraId="349FF6F7" w14:textId="77777777" w:rsidR="00ED4334" w:rsidRDefault="00ED433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648B9"/>
    <w:rsid w:val="005B0259"/>
    <w:rsid w:val="007054B6"/>
    <w:rsid w:val="0078687E"/>
    <w:rsid w:val="008647D0"/>
    <w:rsid w:val="00896A3A"/>
    <w:rsid w:val="009C7B26"/>
    <w:rsid w:val="00A11E52"/>
    <w:rsid w:val="00A607D7"/>
    <w:rsid w:val="00B2483D"/>
    <w:rsid w:val="00BD41E9"/>
    <w:rsid w:val="00C84413"/>
    <w:rsid w:val="00ED433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1435</Words>
  <Characters>818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hael Hall</cp:lastModifiedBy>
  <cp:revision>9</cp:revision>
  <dcterms:created xsi:type="dcterms:W3CDTF">2022-02-28T12:21:00Z</dcterms:created>
  <dcterms:modified xsi:type="dcterms:W3CDTF">2024-09-04T01:18:00Z</dcterms:modified>
</cp:coreProperties>
</file>